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Reviewed seroprevalence studies for various African cities</w:t>
      </w:r>
    </w:p>
    <w:tbl>
      <w:tblPr>
        <w:tblW w:w="555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282"/>
        <w:gridCol w:w="1637"/>
        <w:gridCol w:w="2811"/>
        <w:gridCol w:w="3768"/>
        <w:gridCol w:w="3255"/>
      </w:tblGrid>
      <w:tr>
        <w:trPr>
          <w:trHeight w:val="702" w:hRule="atLeast"/>
        </w:trPr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tudy, Region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Size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,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(s) of Study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/</w:t>
              <w:br/>
              <w:t>Objective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ntitative Results</w:t>
            </w:r>
          </w:p>
        </w:tc>
        <w:tc>
          <w:tcPr>
            <w:tcW w:w="3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ative Results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eats</w:t>
            </w:r>
          </w:p>
        </w:tc>
      </w:tr>
      <w:tr>
        <w:trPr>
          <w:trHeight w:val="2370" w:hRule="atLeast"/>
        </w:trPr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field and</w:t>
            </w:r>
          </w:p>
          <w:p>
            <w:pPr>
              <w:pStyle w:val="Normal"/>
              <w:rPr>
                <w:sz w:val="32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racken 1971 [63]</w:t>
            </w:r>
            <w:r>
              <w:rPr>
                <w:sz w:val="32"/>
                <w:szCs w:val="20"/>
                <w:vertAlign w:val="superscript"/>
              </w:rPr>
              <w:t>+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pala area,</w:t>
              <w:br/>
              <w:t>Ugan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*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**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e the means by which measles vaccine could be used economically and reliably in developing countries</w:t>
            </w:r>
          </w:p>
        </w:tc>
        <w:tc>
          <w:tcPr>
            <w:tcW w:w="2811" w:type="dxa"/>
            <w:tcBorders>
              <w:top w:val="single" w:sz="4" w:space="0" w:color="000000"/>
            </w:tcBorders>
          </w:tcPr>
          <w:tbl>
            <w:tblPr>
              <w:tblW w:w="2404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4"/>
              <w:gridCol w:w="900"/>
              <w:gridCol w:w="720"/>
            </w:tblGrid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ind w:left="-221" w:firstLine="221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mo)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# +ve/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+ve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-3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8/130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3.1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-5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/11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7.3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-11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/4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9.0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-35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/117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7.0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-71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1/39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9.4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≥</w:t>
                  </w:r>
                  <w:r>
                    <w:rPr>
                      <w:rFonts w:cs="Tahoma" w:ascii="Tahoma" w:hAnsi="Tahoma"/>
                      <w:sz w:val="20"/>
                      <w:szCs w:val="20"/>
                    </w:rPr>
                    <w:t>72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/13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9.2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14/352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0.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6 cord blood samples: 85.4% seropositive (210/246)</w:t>
            </w:r>
          </w:p>
        </w:tc>
        <w:tc>
          <w:tcPr>
            <w:tcW w:w="3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focus of paper was not on seroprevalence so no discussion of this is given</w:t>
            </w:r>
          </w:p>
        </w:tc>
      </w:tr>
      <w:tr>
        <w:trPr>
          <w:trHeight w:val="459" w:hRule="atLeast"/>
        </w:trPr>
        <w:tc>
          <w:tcPr>
            <w:tcW w:w="163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Munube 1979 [38]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usoga District,</w:t>
              <w:br/>
              <w:t>Ugand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 better understand and</w:t>
            </w:r>
            <w:r>
              <w:rPr/>
              <w:t xml:space="preserve"> evaluate the importance of the situation where people believe it's possible to acquire measles more than once</w:t>
            </w:r>
          </w:p>
        </w:tc>
        <w:tc>
          <w:tcPr>
            <w:tcW w:w="2811" w:type="dxa"/>
            <w:tcBorders/>
          </w:tcPr>
          <w:tbl>
            <w:tblPr>
              <w:tblW w:w="2404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4"/>
              <w:gridCol w:w="720"/>
              <w:gridCol w:w="720"/>
            </w:tblGrid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+ve/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+ve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1mo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/9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2.2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/33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4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/66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8.2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/74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4.3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1/70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1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/60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5.0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/7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% of children with positive measles history were actually seropositive</w:t>
              <w:br/>
              <w:t>-50% of children with negative measles history were actually seropositive</w:t>
              <w:br/>
              <w:t>--&gt;other diseases with similar symptoms cause confusion and misdiagnosis</w:t>
              <w:br/>
              <w:t>--&gt;many people believe it's possible to acquire measles more than once</w:t>
              <w:br/>
              <w:t>--&gt;this may cause parents to not take their children to get vaccinated if they see no point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o mention of vaccine history or medical treatment</w:t>
              <w:br/>
              <w:t>-because people believe that a person can acquire measles more than once, they don't see the point of vaccination</w:t>
              <w:br/>
              <w:t>-this shows that case report studies may not be that reliable due to inaccurate reporting (overreporting due to recurrence beliefs and misdiagnosis)</w:t>
            </w:r>
          </w:p>
        </w:tc>
      </w:tr>
      <w:tr>
        <w:trPr>
          <w:trHeight w:val="2370" w:hRule="atLeast"/>
        </w:trPr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gunmeka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ken, an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arshall 1981 [64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os, Niger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e prevalence of measles among a group of children, some blind and/or deaf, in order to assess the significance of measles in causing these handicaps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/>
            </w:pPr>
            <w:r>
              <w:rPr/>
              <w:t>Cord blood seroprevalence: 100%</w:t>
            </w:r>
          </w:p>
          <w:tbl>
            <w:tblPr>
              <w:tblW w:w="1864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4"/>
              <w:gridCol w:w="900"/>
            </w:tblGrid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+ve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5mo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2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6mo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-8mo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0mo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-12mo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2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-5yrs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3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0yrs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yrs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6yrs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  <w:tr>
              <w:trPr/>
              <w:tc>
                <w:tcPr>
                  <w:tcW w:w="9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1+yrs</w:t>
                  </w:r>
                </w:p>
              </w:tc>
              <w:tc>
                <w:tcPr>
                  <w:tcW w:w="9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fants tested were those with access to a health clinic</w:t>
              <w:br/>
              <w:t>-sample size of children is small</w:t>
              <w:br/>
              <w:t>-majority of them are in the age group 9-10mo</w:t>
            </w:r>
          </w:p>
        </w:tc>
      </w:tr>
      <w:tr>
        <w:trPr>
          <w:trHeight w:val="2135" w:hRule="atLeast"/>
        </w:trPr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fvensta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bom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hebrekidan et al 2000 [6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wa,</w:t>
              <w:br/>
              <w:t>Eritr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/>
            </w:pPr>
            <w:r>
              <w:rPr/>
              <w:t>Investigate seroprevalence of measles in Eritrea populations to determine high risk groups</w:t>
            </w:r>
          </w:p>
        </w:tc>
        <w:tc>
          <w:tcPr>
            <w:tcW w:w="2811" w:type="dxa"/>
            <w:tcBorders/>
          </w:tcPr>
          <w:tbl>
            <w:tblPr>
              <w:tblW w:w="2044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4"/>
              <w:gridCol w:w="720"/>
              <w:gridCol w:w="540"/>
            </w:tblGrid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+ve/</w:t>
                  </w:r>
                </w:p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5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+ve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1yr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/29</w:t>
                  </w:r>
                </w:p>
              </w:tc>
              <w:tc>
                <w:tcPr>
                  <w:tcW w:w="5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6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-5yrs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1/48</w:t>
                  </w:r>
                </w:p>
              </w:tc>
              <w:tc>
                <w:tcPr>
                  <w:tcW w:w="5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5</w:t>
                  </w:r>
                </w:p>
              </w:tc>
            </w:tr>
            <w:tr>
              <w:trPr/>
              <w:tc>
                <w:tcPr>
                  <w:tcW w:w="7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gt;5yrs</w:t>
                  </w:r>
                </w:p>
              </w:tc>
              <w:tc>
                <w:tcPr>
                  <w:tcW w:w="72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/84</w:t>
                  </w:r>
                </w:p>
              </w:tc>
              <w:tc>
                <w:tcPr>
                  <w:tcW w:w="5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3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immunization program: ~29% coverage by 1995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no data on immunization for this particular study group 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sample size</w:t>
              <w:br/>
              <w:t>-children above 5 sampled were those attending health stations to receive food aid</w:t>
              <w:br/>
              <w:t>-poor age breakdown</w:t>
              <w:br/>
              <w:t>-discussion is minimal</w:t>
              <w:br/>
              <w:t>-vaccine coverage is not mentioned</w:t>
            </w:r>
          </w:p>
        </w:tc>
      </w:tr>
      <w:tr>
        <w:trPr>
          <w:trHeight w:val="998" w:hRule="atLeast"/>
        </w:trPr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Enquselassie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Ayele,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Dejene et al 2003 [37]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s Ababa, Ethiop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0,00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FOI acting on susceptibles in a population with a vaccination programme in place</w:t>
            </w:r>
          </w:p>
        </w:tc>
        <w:tc>
          <w:tcPr>
            <w:tcW w:w="2811" w:type="dxa"/>
            <w:tcBorders/>
          </w:tcPr>
          <w:p>
            <w:pPr>
              <w:pStyle w:val="Normal"/>
              <w:rPr/>
            </w:pPr>
            <w:r>
              <w:rPr/>
              <w:t>-FOI estimate: 23%</w:t>
              <w:br/>
              <w:t>-prop. susceptible:</w:t>
              <w:br/>
              <w:t>&lt;5 - 24%</w:t>
              <w:br/>
              <w:t>&lt;15 - 9%</w:t>
            </w:r>
          </w:p>
          <w:tbl>
            <w:tblPr>
              <w:tblW w:w="2399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6"/>
              <w:gridCol w:w="632"/>
              <w:gridCol w:w="771"/>
            </w:tblGrid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b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b/>
                      <w:sz w:val="20"/>
                      <w:szCs w:val="20"/>
                    </w:rPr>
                    <w:t>Pop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Tahoma" w:hAnsi="Tahoma" w:cs="Tahoma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b/>
                      <w:sz w:val="20"/>
                      <w:szCs w:val="20"/>
                    </w:rPr>
                    <w:t>% +ve*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11mo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7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3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4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8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6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1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3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4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6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8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7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-19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90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7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0-29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8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9.5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0-39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99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9.9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0-49</w:t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75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9.9</w:t>
                  </w:r>
                </w:p>
              </w:tc>
            </w:tr>
            <w:tr>
              <w:trPr/>
              <w:tc>
                <w:tcPr>
                  <w:tcW w:w="9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</w:r>
                </w:p>
              </w:tc>
              <w:tc>
                <w:tcPr>
                  <w:tcW w:w="63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b/>
                      <w:sz w:val="20"/>
                      <w:szCs w:val="20"/>
                    </w:rPr>
                    <w:t>4654</w:t>
                  </w:r>
                </w:p>
              </w:tc>
              <w:tc>
                <w:tcPr>
                  <w:tcW w:w="77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ahoma" w:hAnsi="Tahoma" w:cs="Tahoma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b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mportant assumptions: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effect on seroprevalence by measles vaccination has been constant from 1980-84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any changes in proportion seronegative are assumed to be the result of measles transmission</w:t>
              <w:br/>
              <w:t>very few people above 14yrs will have been vaccinated</w:t>
              <w:br/>
              <w:t>-few false positive reports of measles but high proportion of individuals failed to recognize or remember they had measles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historical info is unreliable in identifying at-risk individuals</w:t>
              <w:br/>
              <w:t>-fig 4 assumes constant FOI</w:t>
              <w:br/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allowing for diff. FOI values for diff. age groups gives no sig. improvement in the fig.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+ Reference numbers in brackets refer to reference list in main manuscript text. </w:t>
      </w:r>
    </w:p>
    <w:p>
      <w:pPr>
        <w:pStyle w:val="Normal"/>
        <w:spacing w:lineRule="auto" w:line="480"/>
        <w:rPr/>
      </w:pPr>
      <w:r>
        <w:rPr/>
        <w:t>*SE = Seroepidemiological</w:t>
      </w:r>
    </w:p>
    <w:p>
      <w:pPr>
        <w:pStyle w:val="Normal"/>
        <w:spacing w:lineRule="auto" w:line="480"/>
        <w:rPr/>
      </w:pPr>
      <w:r>
        <w:rPr/>
        <w:t>**NA = Not Available</w:t>
      </w:r>
    </w:p>
    <w:p>
      <w:pPr>
        <w:pStyle w:val="Normal"/>
        <w:rPr/>
      </w:pPr>
      <w:r>
        <w:rPr>
          <w:b/>
        </w:rPr>
        <w:t>†</w:t>
      </w:r>
      <w:r>
        <w:rPr/>
        <w:t>estimated from Fig. 1 in paper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22:35:00Z</dcterms:created>
  <dc:creator>Emily</dc:creator>
  <dc:description/>
  <cp:keywords/>
  <dc:language>en-US</dc:language>
  <cp:lastModifiedBy>Chris Bauch</cp:lastModifiedBy>
  <dcterms:modified xsi:type="dcterms:W3CDTF">2010-03-10T15:36:00Z</dcterms:modified>
  <cp:revision>4</cp:revision>
  <dc:subject/>
  <dc:title>Table 3 - Reviewed seroprevalence studies for various African cities</dc:title>
</cp:coreProperties>
</file>